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BE517" w14:textId="77777777" w:rsidR="002C0700" w:rsidRDefault="00000000">
      <w:r>
        <w:rPr>
          <w:b/>
          <w:bCs/>
          <w:sz w:val="24"/>
          <w:szCs w:val="24"/>
        </w:rPr>
        <w:t>S3 Table. Descriptive statistics (means and standard deviations) for study variables by group.</w:t>
      </w:r>
    </w:p>
    <w:p w14:paraId="02509241" w14:textId="77777777" w:rsidR="002C0700" w:rsidRDefault="002C0700"/>
    <w:tbl>
      <w:tblPr>
        <w:tblW w:w="9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2"/>
        <w:gridCol w:w="2971"/>
        <w:gridCol w:w="1714"/>
        <w:gridCol w:w="1714"/>
      </w:tblGrid>
      <w:tr w:rsidR="00CD6960" w14:paraId="6EADBE8D" w14:textId="77777777" w:rsidTr="00CD6960">
        <w:trPr>
          <w:tblHeader/>
        </w:trPr>
        <w:tc>
          <w:tcPr>
            <w:tcW w:w="2972" w:type="dxa"/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0CFE6A" w14:textId="77777777" w:rsidR="00CD6960" w:rsidRDefault="00CD6960">
            <w:r>
              <w:rPr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2971" w:type="dxa"/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88DD8E" w14:textId="77777777" w:rsidR="00CD6960" w:rsidRDefault="00CD6960">
            <w:r>
              <w:rPr>
                <w:b/>
                <w:bCs/>
                <w:sz w:val="18"/>
                <w:szCs w:val="18"/>
              </w:rPr>
              <w:t>Node label</w:t>
            </w:r>
          </w:p>
        </w:tc>
        <w:tc>
          <w:tcPr>
            <w:tcW w:w="1714" w:type="dxa"/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A88182" w14:textId="77777777" w:rsidR="00CD6960" w:rsidRDefault="00CD696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oor Sleepers (n=169) M (SD)</w:t>
            </w:r>
          </w:p>
        </w:tc>
        <w:tc>
          <w:tcPr>
            <w:tcW w:w="1714" w:type="dxa"/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7D0CE7" w14:textId="77777777" w:rsidR="00CD6960" w:rsidRDefault="00CD696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Good Sleepers (n=222) M (SD)</w:t>
            </w:r>
          </w:p>
        </w:tc>
      </w:tr>
      <w:tr w:rsidR="00CD6960" w14:paraId="3FCB76E0" w14:textId="77777777" w:rsidTr="00CD6960">
        <w:tc>
          <w:tcPr>
            <w:tcW w:w="2972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5B6F71" w14:textId="77777777" w:rsidR="00CD6960" w:rsidRDefault="00CD6960">
            <w:r>
              <w:rPr>
                <w:sz w:val="18"/>
                <w:szCs w:val="18"/>
              </w:rPr>
              <w:t>Personality traits</w:t>
            </w:r>
          </w:p>
        </w:tc>
        <w:tc>
          <w:tcPr>
            <w:tcW w:w="2971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CF3DAF" w14:textId="77777777" w:rsidR="00CD6960" w:rsidRDefault="00CD6960">
            <w:r>
              <w:rPr>
                <w:sz w:val="18"/>
                <w:szCs w:val="18"/>
              </w:rPr>
              <w:t>Emotional Stability</w:t>
            </w:r>
          </w:p>
        </w:tc>
        <w:tc>
          <w:tcPr>
            <w:tcW w:w="1714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7E3153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8.22 (2.92)</w:t>
            </w:r>
          </w:p>
        </w:tc>
        <w:tc>
          <w:tcPr>
            <w:tcW w:w="1714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371351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0.12 (2.67)</w:t>
            </w:r>
          </w:p>
        </w:tc>
      </w:tr>
      <w:tr w:rsidR="00CD6960" w14:paraId="0323CCB0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80B6DA" w14:textId="77777777" w:rsidR="00CD6960" w:rsidRDefault="00CD6960">
            <w:r>
              <w:rPr>
                <w:sz w:val="18"/>
                <w:szCs w:val="18"/>
              </w:rPr>
              <w:t>Personality trait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F39BFE" w14:textId="77777777" w:rsidR="00CD6960" w:rsidRDefault="00CD6960">
            <w:r>
              <w:rPr>
                <w:sz w:val="18"/>
                <w:szCs w:val="18"/>
              </w:rPr>
              <w:t>Openness to Experience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B42E1A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1.74 (2.70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595238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2.22 (2.30)</w:t>
            </w:r>
          </w:p>
        </w:tc>
      </w:tr>
      <w:tr w:rsidR="00CD6960" w14:paraId="6EA0EA5B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92CA49" w14:textId="77777777" w:rsidR="00CD6960" w:rsidRDefault="00CD6960">
            <w:r>
              <w:rPr>
                <w:sz w:val="18"/>
                <w:szCs w:val="18"/>
              </w:rPr>
              <w:t>Personality trait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6732BA" w14:textId="77777777" w:rsidR="00CD6960" w:rsidRDefault="00CD6960">
            <w:r>
              <w:rPr>
                <w:sz w:val="18"/>
                <w:szCs w:val="18"/>
              </w:rPr>
              <w:t>Conscientiousness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11EC1B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8.66 (2.54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9B75D1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0.08 (2.59)</w:t>
            </w:r>
          </w:p>
        </w:tc>
      </w:tr>
      <w:tr w:rsidR="00CD6960" w14:paraId="3D614E25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2F972D" w14:textId="77777777" w:rsidR="00CD6960" w:rsidRDefault="00CD6960">
            <w:r>
              <w:rPr>
                <w:sz w:val="18"/>
                <w:szCs w:val="18"/>
              </w:rPr>
              <w:t>Personality trait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C761E2" w14:textId="77777777" w:rsidR="00CD6960" w:rsidRDefault="00CD6960">
            <w:r>
              <w:rPr>
                <w:sz w:val="18"/>
                <w:szCs w:val="18"/>
              </w:rPr>
              <w:t>Agreeableness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02C7FC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1.54 (2.54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BEE0D1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1.96 (2.22)</w:t>
            </w:r>
          </w:p>
        </w:tc>
      </w:tr>
      <w:tr w:rsidR="00CD6960" w14:paraId="115FAF2A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2B118D" w14:textId="77777777" w:rsidR="00CD6960" w:rsidRDefault="00CD6960">
            <w:r>
              <w:rPr>
                <w:sz w:val="18"/>
                <w:szCs w:val="18"/>
              </w:rPr>
              <w:t>Personality trait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4D3E17" w14:textId="77777777" w:rsidR="00CD6960" w:rsidRDefault="00CD6960">
            <w:r>
              <w:rPr>
                <w:sz w:val="18"/>
                <w:szCs w:val="18"/>
              </w:rPr>
              <w:t>Extraversion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53D976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9.46 (2.96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CA6D4B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0.01 (2.79)</w:t>
            </w:r>
          </w:p>
        </w:tc>
      </w:tr>
      <w:tr w:rsidR="00CD6960" w14:paraId="729693A4" w14:textId="77777777" w:rsidTr="00CD6960">
        <w:tc>
          <w:tcPr>
            <w:tcW w:w="2972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A3021B" w14:textId="77777777" w:rsidR="00CD6960" w:rsidRDefault="00CD6960">
            <w:r>
              <w:rPr>
                <w:sz w:val="18"/>
                <w:szCs w:val="18"/>
              </w:rPr>
              <w:t>Emotional symptoms</w:t>
            </w:r>
          </w:p>
        </w:tc>
        <w:tc>
          <w:tcPr>
            <w:tcW w:w="2971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947AEF" w14:textId="77777777" w:rsidR="00CD6960" w:rsidRDefault="00CD6960">
            <w:r>
              <w:rPr>
                <w:sz w:val="18"/>
                <w:szCs w:val="18"/>
              </w:rPr>
              <w:t>Stress</w:t>
            </w:r>
          </w:p>
        </w:tc>
        <w:tc>
          <w:tcPr>
            <w:tcW w:w="1714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3CF459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9.94 (4.46)</w:t>
            </w:r>
          </w:p>
        </w:tc>
        <w:tc>
          <w:tcPr>
            <w:tcW w:w="1714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76C5C9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7.22 (4.43)</w:t>
            </w:r>
          </w:p>
        </w:tc>
      </w:tr>
      <w:tr w:rsidR="00CD6960" w14:paraId="44EAAC74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69B32A" w14:textId="77777777" w:rsidR="00CD6960" w:rsidRDefault="00CD6960">
            <w:r>
              <w:rPr>
                <w:sz w:val="18"/>
                <w:szCs w:val="18"/>
              </w:rPr>
              <w:t>Emotional symptom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0B2F05" w14:textId="77777777" w:rsidR="00CD6960" w:rsidRDefault="00CD6960">
            <w:r>
              <w:rPr>
                <w:sz w:val="18"/>
                <w:szCs w:val="18"/>
              </w:rPr>
              <w:t>Anxiety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17A7B7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6.86 (4.32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89C33E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3.89 (3.30)</w:t>
            </w:r>
          </w:p>
        </w:tc>
      </w:tr>
      <w:tr w:rsidR="00CD6960" w14:paraId="3F768F90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B73AAC" w14:textId="77777777" w:rsidR="00CD6960" w:rsidRDefault="00CD6960">
            <w:r>
              <w:rPr>
                <w:sz w:val="18"/>
                <w:szCs w:val="18"/>
              </w:rPr>
              <w:t>Emotional symptom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528A2A" w14:textId="77777777" w:rsidR="00CD6960" w:rsidRDefault="00CD6960"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8B3125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8.05 (4.77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E921A6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10 (4.10)</w:t>
            </w:r>
          </w:p>
        </w:tc>
      </w:tr>
      <w:tr w:rsidR="00CD6960" w14:paraId="582138B0" w14:textId="77777777" w:rsidTr="00CD6960">
        <w:tc>
          <w:tcPr>
            <w:tcW w:w="2972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DCCEFD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FD9063" w14:textId="77777777" w:rsidR="00CD6960" w:rsidRDefault="00CD6960">
            <w:r>
              <w:rPr>
                <w:sz w:val="18"/>
                <w:szCs w:val="18"/>
              </w:rPr>
              <w:t>All-or-Nothing Thinking</w:t>
            </w:r>
          </w:p>
        </w:tc>
        <w:tc>
          <w:tcPr>
            <w:tcW w:w="1714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98DC96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07 (1.64)</w:t>
            </w:r>
          </w:p>
        </w:tc>
        <w:tc>
          <w:tcPr>
            <w:tcW w:w="1714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53504B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4.56 (1.62)</w:t>
            </w:r>
          </w:p>
        </w:tc>
      </w:tr>
      <w:tr w:rsidR="00CD6960" w14:paraId="3B35E63F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A64172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299000" w14:textId="77777777" w:rsidR="00CD6960" w:rsidRDefault="00CD6960">
            <w:r>
              <w:rPr>
                <w:sz w:val="18"/>
                <w:szCs w:val="18"/>
              </w:rPr>
              <w:t>Overgeneralization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8624D1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6.54 (1.81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3F5770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52 (1.76)</w:t>
            </w:r>
          </w:p>
        </w:tc>
      </w:tr>
      <w:tr w:rsidR="00CD6960" w14:paraId="5FB9F6C3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0F35B7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8C7E67" w14:textId="77777777" w:rsidR="00CD6960" w:rsidRDefault="00CD6960">
            <w:r>
              <w:rPr>
                <w:sz w:val="18"/>
                <w:szCs w:val="18"/>
              </w:rPr>
              <w:t>Mental Filters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DA15DA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66 (1.98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851D44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4.85 (1.80)</w:t>
            </w:r>
          </w:p>
        </w:tc>
      </w:tr>
      <w:tr w:rsidR="00CD6960" w14:paraId="2BC88144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8D146C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554E20" w14:textId="77777777" w:rsidR="00CD6960" w:rsidRDefault="00CD6960">
            <w:r>
              <w:rPr>
                <w:sz w:val="18"/>
                <w:szCs w:val="18"/>
              </w:rPr>
              <w:t>Disqualifying the Positive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A2E1C4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44 (2.25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BBE244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4.48 (1.96)</w:t>
            </w:r>
          </w:p>
        </w:tc>
      </w:tr>
      <w:tr w:rsidR="00CD6960" w14:paraId="572B3A75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67D68C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9E6D9D" w14:textId="77777777" w:rsidR="00CD6960" w:rsidRDefault="00CD6960">
            <w:r>
              <w:rPr>
                <w:sz w:val="18"/>
                <w:szCs w:val="18"/>
              </w:rPr>
              <w:t>Jumping to Conclusions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DFCEB7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96 (2.07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A2E0B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4.83 (1.86)</w:t>
            </w:r>
          </w:p>
        </w:tc>
      </w:tr>
      <w:tr w:rsidR="00CD6960" w14:paraId="7C5586EF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71A31D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8B4EC6" w14:textId="77777777" w:rsidR="00CD6960" w:rsidRDefault="00CD6960">
            <w:r>
              <w:rPr>
                <w:sz w:val="18"/>
                <w:szCs w:val="18"/>
              </w:rPr>
              <w:t>Magnification and Minimization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59E776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6.51 (1.87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115223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74 (2.01)</w:t>
            </w:r>
          </w:p>
        </w:tc>
      </w:tr>
      <w:tr w:rsidR="00CD6960" w14:paraId="5DA9B82F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87AE68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3AB85A" w14:textId="77777777" w:rsidR="00CD6960" w:rsidRDefault="00CD6960">
            <w:r>
              <w:rPr>
                <w:sz w:val="18"/>
                <w:szCs w:val="18"/>
              </w:rPr>
              <w:t>Emotional Reasoning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BF362E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49 (2.13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8E423F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4.47 (1.78)</w:t>
            </w:r>
          </w:p>
        </w:tc>
      </w:tr>
      <w:tr w:rsidR="00CD6960" w14:paraId="79BE517C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5B032C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9572DF" w14:textId="77777777" w:rsidR="00CD6960" w:rsidRDefault="00CD6960">
            <w:r>
              <w:rPr>
                <w:sz w:val="18"/>
                <w:szCs w:val="18"/>
              </w:rPr>
              <w:t>Should Statements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649E37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6.80 (1.80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168F93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92 (1.91)</w:t>
            </w:r>
          </w:p>
        </w:tc>
      </w:tr>
      <w:tr w:rsidR="00CD6960" w14:paraId="72FE0F97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30ADBB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85A750" w14:textId="77777777" w:rsidR="00CD6960" w:rsidRDefault="00CD6960">
            <w:r>
              <w:rPr>
                <w:sz w:val="18"/>
                <w:szCs w:val="18"/>
              </w:rPr>
              <w:t>Labeling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7093BC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21 (2.09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E06DD0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4.40 (2.03)</w:t>
            </w:r>
          </w:p>
        </w:tc>
      </w:tr>
      <w:tr w:rsidR="00CD6960" w14:paraId="0FEACA5F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53E221" w14:textId="77777777" w:rsidR="00CD6960" w:rsidRDefault="00CD6960">
            <w:r>
              <w:rPr>
                <w:sz w:val="18"/>
                <w:szCs w:val="18"/>
              </w:rPr>
              <w:t>Cognitive distortion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16E274" w14:textId="77777777" w:rsidR="00CD6960" w:rsidRDefault="00CD6960">
            <w:r>
              <w:rPr>
                <w:sz w:val="18"/>
                <w:szCs w:val="18"/>
              </w:rPr>
              <w:t>Personalization and Blame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FA6D82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5.70 (2.10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47E752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4.82 (1.77)</w:t>
            </w:r>
          </w:p>
        </w:tc>
      </w:tr>
      <w:tr w:rsidR="00CD6960" w14:paraId="09FF1DE1" w14:textId="77777777" w:rsidTr="00CD6960">
        <w:tc>
          <w:tcPr>
            <w:tcW w:w="2972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D08A00" w14:textId="77777777" w:rsidR="00CD6960" w:rsidRDefault="00CD6960">
            <w:r>
              <w:rPr>
                <w:sz w:val="18"/>
                <w:szCs w:val="18"/>
              </w:rPr>
              <w:t>Emotion regulation strategies</w:t>
            </w:r>
          </w:p>
        </w:tc>
        <w:tc>
          <w:tcPr>
            <w:tcW w:w="2971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4B28B8" w14:textId="77777777" w:rsidR="00CD6960" w:rsidRDefault="00CD6960">
            <w:r>
              <w:rPr>
                <w:sz w:val="18"/>
                <w:szCs w:val="18"/>
              </w:rPr>
              <w:t>Self-Blame</w:t>
            </w:r>
          </w:p>
        </w:tc>
        <w:tc>
          <w:tcPr>
            <w:tcW w:w="1714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660B77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0.69 (3.30)</w:t>
            </w:r>
          </w:p>
        </w:tc>
        <w:tc>
          <w:tcPr>
            <w:tcW w:w="1714" w:type="dxa"/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D28801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0.46 (3.10)</w:t>
            </w:r>
          </w:p>
        </w:tc>
      </w:tr>
      <w:tr w:rsidR="00CD6960" w14:paraId="50A54186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CFDC0F" w14:textId="77777777" w:rsidR="00CD6960" w:rsidRDefault="00CD6960">
            <w:r>
              <w:rPr>
                <w:sz w:val="18"/>
                <w:szCs w:val="18"/>
              </w:rPr>
              <w:t>Emotion regulation strategie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3A0429" w14:textId="77777777" w:rsidR="00CD6960" w:rsidRDefault="00CD6960">
            <w:r>
              <w:rPr>
                <w:sz w:val="18"/>
                <w:szCs w:val="18"/>
              </w:rPr>
              <w:t>Rumination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BE9B7F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2.85 (3.83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6021B1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2.41 (3.35)</w:t>
            </w:r>
          </w:p>
        </w:tc>
      </w:tr>
      <w:tr w:rsidR="00CD6960" w14:paraId="5EFC5B5F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5BD127" w14:textId="77777777" w:rsidR="00CD6960" w:rsidRDefault="00CD6960">
            <w:r>
              <w:rPr>
                <w:sz w:val="18"/>
                <w:szCs w:val="18"/>
              </w:rPr>
              <w:t>Emotion regulation strategie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738BAD" w14:textId="77777777" w:rsidR="00CD6960" w:rsidRDefault="00CD6960">
            <w:r>
              <w:rPr>
                <w:sz w:val="18"/>
                <w:szCs w:val="18"/>
              </w:rPr>
              <w:t>Putting into Perspective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C242C4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1.70 (3.32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8827A6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1.74 (3.22)</w:t>
            </w:r>
          </w:p>
        </w:tc>
      </w:tr>
      <w:tr w:rsidR="00CD6960" w14:paraId="76A06076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3F8B95" w14:textId="77777777" w:rsidR="00CD6960" w:rsidRDefault="00CD6960">
            <w:r>
              <w:rPr>
                <w:sz w:val="18"/>
                <w:szCs w:val="18"/>
              </w:rPr>
              <w:t>Emotion regulation strategie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DA9BCE" w14:textId="77777777" w:rsidR="00CD6960" w:rsidRDefault="00CD6960">
            <w:r>
              <w:rPr>
                <w:sz w:val="18"/>
                <w:szCs w:val="18"/>
              </w:rPr>
              <w:t>Catastrophizing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983562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0.82 (3.15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44BAB5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9.33 (3.06)</w:t>
            </w:r>
          </w:p>
        </w:tc>
      </w:tr>
      <w:tr w:rsidR="00CD6960" w14:paraId="6856D5B7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B5FCD9" w14:textId="77777777" w:rsidR="00CD6960" w:rsidRDefault="00CD6960">
            <w:r>
              <w:rPr>
                <w:sz w:val="18"/>
                <w:szCs w:val="18"/>
              </w:rPr>
              <w:t>Emotion regulation strategie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B1CDD4" w14:textId="77777777" w:rsidR="00CD6960" w:rsidRDefault="00CD6960">
            <w:r>
              <w:rPr>
                <w:sz w:val="18"/>
                <w:szCs w:val="18"/>
              </w:rPr>
              <w:t>Positive Reappraisal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31F773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2.21 (3.69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EEC62B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3.69 (4.15)</w:t>
            </w:r>
          </w:p>
        </w:tc>
      </w:tr>
      <w:tr w:rsidR="00CD6960" w14:paraId="6A138E10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EBA231" w14:textId="77777777" w:rsidR="00CD6960" w:rsidRDefault="00CD6960">
            <w:r>
              <w:rPr>
                <w:sz w:val="18"/>
                <w:szCs w:val="18"/>
              </w:rPr>
              <w:t>Emotion regulation strategie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BA1CA7" w14:textId="77777777" w:rsidR="00CD6960" w:rsidRDefault="00CD6960">
            <w:r>
              <w:rPr>
                <w:sz w:val="18"/>
                <w:szCs w:val="18"/>
              </w:rPr>
              <w:t>Acceptance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E9E6E4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1.89 (3.00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4BA9D2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1.59 (3.19)</w:t>
            </w:r>
          </w:p>
        </w:tc>
      </w:tr>
      <w:tr w:rsidR="00CD6960" w14:paraId="712EF703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DADB13" w14:textId="77777777" w:rsidR="00CD6960" w:rsidRDefault="00CD6960">
            <w:r>
              <w:rPr>
                <w:sz w:val="18"/>
                <w:szCs w:val="18"/>
              </w:rPr>
              <w:t>Emotion regulation strategie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136269" w14:textId="77777777" w:rsidR="00CD6960" w:rsidRDefault="00CD6960">
            <w:r>
              <w:rPr>
                <w:sz w:val="18"/>
                <w:szCs w:val="18"/>
              </w:rPr>
              <w:t>Refocus on Planning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B32F4F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2.36 (3.77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2AC961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3.78 (4.20)</w:t>
            </w:r>
          </w:p>
        </w:tc>
      </w:tr>
      <w:tr w:rsidR="00CD6960" w14:paraId="1001E01F" w14:textId="77777777" w:rsidTr="00CD6960">
        <w:tc>
          <w:tcPr>
            <w:tcW w:w="2972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311D0C" w14:textId="77777777" w:rsidR="00CD6960" w:rsidRDefault="00CD6960">
            <w:r>
              <w:rPr>
                <w:sz w:val="18"/>
                <w:szCs w:val="18"/>
              </w:rPr>
              <w:t>Emotion regulation strategies</w:t>
            </w:r>
          </w:p>
        </w:tc>
        <w:tc>
          <w:tcPr>
            <w:tcW w:w="2971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3434F7" w14:textId="77777777" w:rsidR="00CD6960" w:rsidRDefault="00CD6960">
            <w:r>
              <w:rPr>
                <w:sz w:val="18"/>
                <w:szCs w:val="18"/>
              </w:rPr>
              <w:t>Positive Refocusing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E0DF3E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1.31 (3.45)</w:t>
            </w:r>
          </w:p>
        </w:tc>
        <w:tc>
          <w:tcPr>
            <w:tcW w:w="1714" w:type="dxa"/>
            <w:shd w:val="clear" w:color="auto" w:fill="FAFAF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E11C80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12.05 (3.86)</w:t>
            </w:r>
          </w:p>
        </w:tc>
      </w:tr>
      <w:tr w:rsidR="00CD6960" w14:paraId="5ED55F69" w14:textId="77777777" w:rsidTr="00CD6960">
        <w:tc>
          <w:tcPr>
            <w:tcW w:w="2972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5BA56F" w14:textId="77777777" w:rsidR="00CD6960" w:rsidRDefault="00CD6960">
            <w:r>
              <w:rPr>
                <w:sz w:val="18"/>
                <w:szCs w:val="18"/>
              </w:rPr>
              <w:t>Emotion regulation strategies</w:t>
            </w:r>
          </w:p>
        </w:tc>
        <w:tc>
          <w:tcPr>
            <w:tcW w:w="2971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E66555" w14:textId="77777777" w:rsidR="00CD6960" w:rsidRDefault="00CD6960">
            <w:r>
              <w:rPr>
                <w:sz w:val="18"/>
                <w:szCs w:val="18"/>
              </w:rPr>
              <w:t>Other-Blame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CA5372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9.63 (3.04)</w:t>
            </w:r>
          </w:p>
        </w:tc>
        <w:tc>
          <w:tcPr>
            <w:tcW w:w="1714" w:type="dxa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F00B3C" w14:textId="77777777" w:rsidR="00CD6960" w:rsidRDefault="00CD6960">
            <w:pPr>
              <w:jc w:val="center"/>
            </w:pPr>
            <w:r>
              <w:rPr>
                <w:sz w:val="18"/>
                <w:szCs w:val="18"/>
              </w:rPr>
              <w:t>8.41 (2.60)</w:t>
            </w:r>
          </w:p>
        </w:tc>
      </w:tr>
    </w:tbl>
    <w:p w14:paraId="3ABA3023" w14:textId="77777777" w:rsidR="002C0700" w:rsidRDefault="002C0700"/>
    <w:p w14:paraId="2FF40D74" w14:textId="0837BA2B" w:rsidR="002C0700" w:rsidRPr="00CD6960" w:rsidRDefault="00CD6960" w:rsidP="0084191A">
      <w:pPr>
        <w:rPr>
          <w:b/>
          <w:bCs/>
          <w:sz w:val="18"/>
          <w:szCs w:val="18"/>
        </w:rPr>
      </w:pPr>
      <w:r w:rsidRPr="00CD6960">
        <w:rPr>
          <w:b/>
          <w:bCs/>
          <w:sz w:val="18"/>
          <w:szCs w:val="18"/>
        </w:rPr>
        <w:t xml:space="preserve">Note. </w:t>
      </w:r>
      <w:r w:rsidR="0084191A" w:rsidRPr="0084191A">
        <w:rPr>
          <w:b/>
          <w:bCs/>
          <w:sz w:val="18"/>
          <w:szCs w:val="18"/>
        </w:rPr>
        <w:t>Values are presented as mean (SD). Descriptive statistics are reported separately for poor sleepers (n = 169) and good sleepers (n = 222).</w:t>
      </w:r>
    </w:p>
    <w:sectPr w:rsidR="002C0700" w:rsidRPr="00CD6960"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93C8B"/>
    <w:multiLevelType w:val="hybridMultilevel"/>
    <w:tmpl w:val="DC043848"/>
    <w:lvl w:ilvl="0" w:tplc="A6DA8222">
      <w:start w:val="1"/>
      <w:numFmt w:val="bullet"/>
      <w:lvlText w:val="●"/>
      <w:lvlJc w:val="left"/>
      <w:pPr>
        <w:ind w:left="720" w:hanging="360"/>
      </w:pPr>
    </w:lvl>
    <w:lvl w:ilvl="1" w:tplc="FA7CF8C2">
      <w:start w:val="1"/>
      <w:numFmt w:val="bullet"/>
      <w:lvlText w:val="○"/>
      <w:lvlJc w:val="left"/>
      <w:pPr>
        <w:ind w:left="1440" w:hanging="360"/>
      </w:pPr>
    </w:lvl>
    <w:lvl w:ilvl="2" w:tplc="F432E9C2">
      <w:start w:val="1"/>
      <w:numFmt w:val="bullet"/>
      <w:lvlText w:val="■"/>
      <w:lvlJc w:val="left"/>
      <w:pPr>
        <w:ind w:left="2160" w:hanging="360"/>
      </w:pPr>
    </w:lvl>
    <w:lvl w:ilvl="3" w:tplc="4678BE96">
      <w:start w:val="1"/>
      <w:numFmt w:val="bullet"/>
      <w:lvlText w:val="●"/>
      <w:lvlJc w:val="left"/>
      <w:pPr>
        <w:ind w:left="2880" w:hanging="360"/>
      </w:pPr>
    </w:lvl>
    <w:lvl w:ilvl="4" w:tplc="06A655C8">
      <w:start w:val="1"/>
      <w:numFmt w:val="bullet"/>
      <w:lvlText w:val="○"/>
      <w:lvlJc w:val="left"/>
      <w:pPr>
        <w:ind w:left="3600" w:hanging="360"/>
      </w:pPr>
    </w:lvl>
    <w:lvl w:ilvl="5" w:tplc="3BB62590">
      <w:start w:val="1"/>
      <w:numFmt w:val="bullet"/>
      <w:lvlText w:val="■"/>
      <w:lvlJc w:val="left"/>
      <w:pPr>
        <w:ind w:left="4320" w:hanging="360"/>
      </w:pPr>
    </w:lvl>
    <w:lvl w:ilvl="6" w:tplc="53A07A86">
      <w:start w:val="1"/>
      <w:numFmt w:val="bullet"/>
      <w:lvlText w:val="●"/>
      <w:lvlJc w:val="left"/>
      <w:pPr>
        <w:ind w:left="5040" w:hanging="360"/>
      </w:pPr>
    </w:lvl>
    <w:lvl w:ilvl="7" w:tplc="F98C0DD8">
      <w:start w:val="1"/>
      <w:numFmt w:val="bullet"/>
      <w:lvlText w:val="●"/>
      <w:lvlJc w:val="left"/>
      <w:pPr>
        <w:ind w:left="5760" w:hanging="360"/>
      </w:pPr>
    </w:lvl>
    <w:lvl w:ilvl="8" w:tplc="8B84DFA4">
      <w:start w:val="1"/>
      <w:numFmt w:val="bullet"/>
      <w:lvlText w:val="●"/>
      <w:lvlJc w:val="left"/>
      <w:pPr>
        <w:ind w:left="6480" w:hanging="360"/>
      </w:pPr>
    </w:lvl>
  </w:abstractNum>
  <w:num w:numId="1" w16cid:durableId="172348463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700"/>
    <w:rsid w:val="001C5C7D"/>
    <w:rsid w:val="002C0700"/>
    <w:rsid w:val="0084191A"/>
    <w:rsid w:val="00CD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0096"/>
  <w15:docId w15:val="{D7012438-403A-4647-A4AE-D76EE502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4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53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4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121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niloufar m</cp:lastModifiedBy>
  <cp:revision>3</cp:revision>
  <dcterms:created xsi:type="dcterms:W3CDTF">2026-07-10T08:44:00Z</dcterms:created>
  <dcterms:modified xsi:type="dcterms:W3CDTF">2026-07-10T08:52:00Z</dcterms:modified>
</cp:coreProperties>
</file>